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11AD11" w14:textId="77777777" w:rsidR="00C933AE" w:rsidRPr="008623CE" w:rsidRDefault="00C933AE" w:rsidP="00C933AE">
      <w:pPr>
        <w:rPr>
          <w:rFonts w:cs="Times New Roman"/>
          <w:lang w:val="en-US"/>
        </w:rPr>
      </w:pPr>
      <w:r w:rsidRPr="008623CE">
        <w:rPr>
          <w:b/>
          <w:lang w:val="en-US"/>
        </w:rPr>
        <w:t xml:space="preserve">Appendix 2A. </w:t>
      </w:r>
      <w:r w:rsidRPr="008623CE">
        <w:rPr>
          <w:lang w:val="en-US"/>
        </w:rPr>
        <w:t>Clinical Global Impression (CGI) scores: severity of illness.</w:t>
      </w:r>
    </w:p>
    <w:p w14:paraId="63292131" w14:textId="77777777" w:rsidR="00C933AE" w:rsidRPr="008623CE" w:rsidRDefault="00C933AE" w:rsidP="00C933AE">
      <w:pPr>
        <w:rPr>
          <w:lang w:val="en-US"/>
        </w:rPr>
      </w:pPr>
      <w:r w:rsidRPr="008623CE">
        <w:rPr>
          <w:lang w:val="en-US"/>
        </w:rPr>
        <w:t>Considering your total clinical experience with this particular population, how mentally ill is the patient at this time?</w:t>
      </w:r>
    </w:p>
    <w:p w14:paraId="3BEB4199" w14:textId="77777777" w:rsidR="00C933AE" w:rsidRPr="008623CE" w:rsidRDefault="00C933AE" w:rsidP="00C933AE">
      <w:pPr>
        <w:rPr>
          <w:lang w:val="en-US"/>
        </w:rPr>
      </w:pPr>
      <w:r w:rsidRPr="008623CE">
        <w:rPr>
          <w:lang w:val="en-US"/>
        </w:rPr>
        <w:t xml:space="preserve"> 0 = Not assessed </w:t>
      </w:r>
    </w:p>
    <w:p w14:paraId="4B405A88" w14:textId="77777777" w:rsidR="00C933AE" w:rsidRPr="008623CE" w:rsidRDefault="00C933AE" w:rsidP="00C933AE">
      <w:pPr>
        <w:rPr>
          <w:lang w:val="en-US"/>
        </w:rPr>
      </w:pPr>
      <w:r w:rsidRPr="008623CE">
        <w:rPr>
          <w:lang w:val="en-US"/>
        </w:rPr>
        <w:t>1 = Normal, not at all ill</w:t>
      </w:r>
    </w:p>
    <w:p w14:paraId="7EDDE5F9" w14:textId="77777777" w:rsidR="00C933AE" w:rsidRPr="008623CE" w:rsidRDefault="00C933AE" w:rsidP="00C933AE">
      <w:pPr>
        <w:rPr>
          <w:lang w:val="en-US"/>
        </w:rPr>
      </w:pPr>
      <w:r w:rsidRPr="008623CE">
        <w:rPr>
          <w:lang w:val="en-US"/>
        </w:rPr>
        <w:t>2 = Borderline mentally ill</w:t>
      </w:r>
    </w:p>
    <w:p w14:paraId="21CC881B" w14:textId="77777777" w:rsidR="00C933AE" w:rsidRPr="008623CE" w:rsidRDefault="00C933AE" w:rsidP="00C933AE">
      <w:pPr>
        <w:rPr>
          <w:lang w:val="en-US"/>
        </w:rPr>
      </w:pPr>
      <w:r w:rsidRPr="008623CE">
        <w:rPr>
          <w:lang w:val="en-US"/>
        </w:rPr>
        <w:t>3 = Mildly ill</w:t>
      </w:r>
    </w:p>
    <w:p w14:paraId="3E8E3705" w14:textId="77777777" w:rsidR="00C933AE" w:rsidRPr="008623CE" w:rsidRDefault="00C933AE" w:rsidP="00C933AE">
      <w:pPr>
        <w:rPr>
          <w:lang w:val="en-US"/>
        </w:rPr>
      </w:pPr>
      <w:r w:rsidRPr="008623CE">
        <w:rPr>
          <w:lang w:val="en-US"/>
        </w:rPr>
        <w:t xml:space="preserve">4 = Moderately ill </w:t>
      </w:r>
    </w:p>
    <w:p w14:paraId="70E19208" w14:textId="77777777" w:rsidR="00C933AE" w:rsidRPr="008623CE" w:rsidRDefault="00C933AE" w:rsidP="00C933AE">
      <w:pPr>
        <w:rPr>
          <w:lang w:val="en-US"/>
        </w:rPr>
      </w:pPr>
      <w:r w:rsidRPr="008623CE">
        <w:rPr>
          <w:lang w:val="en-US"/>
        </w:rPr>
        <w:t xml:space="preserve">5 = Markedly ill </w:t>
      </w:r>
    </w:p>
    <w:p w14:paraId="18AC273B" w14:textId="77777777" w:rsidR="00C933AE" w:rsidRPr="008623CE" w:rsidRDefault="00C933AE" w:rsidP="00C933AE">
      <w:pPr>
        <w:rPr>
          <w:lang w:val="en-US"/>
        </w:rPr>
      </w:pPr>
      <w:r w:rsidRPr="008623CE">
        <w:rPr>
          <w:lang w:val="en-US"/>
        </w:rPr>
        <w:t xml:space="preserve">6 = Severely ill </w:t>
      </w:r>
    </w:p>
    <w:p w14:paraId="1F69D2AF" w14:textId="77777777" w:rsidR="00C933AE" w:rsidRDefault="00C933AE" w:rsidP="00C933AE">
      <w:pPr>
        <w:rPr>
          <w:lang w:val="en-US"/>
        </w:rPr>
      </w:pPr>
      <w:r w:rsidRPr="008623CE">
        <w:rPr>
          <w:lang w:val="en-US"/>
        </w:rPr>
        <w:t>7 = Among the most extremely ill patients</w:t>
      </w:r>
    </w:p>
    <w:p w14:paraId="4CC35592" w14:textId="77777777" w:rsidR="005D4151" w:rsidRPr="00C933AE" w:rsidRDefault="005D4151">
      <w:pPr>
        <w:rPr>
          <w:lang w:val="en-US"/>
        </w:rPr>
      </w:pPr>
    </w:p>
    <w:sectPr w:rsidR="005D4151" w:rsidRPr="00C933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3AE"/>
    <w:rsid w:val="005D4151"/>
    <w:rsid w:val="00C93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282831"/>
  <w15:chartTrackingRefBased/>
  <w15:docId w15:val="{453219AA-4B9A-476D-B9A9-89EDC9536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3AE"/>
    <w:rPr>
      <w:lang w:val="ca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26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Lopez Castroman</dc:creator>
  <cp:keywords/>
  <dc:description/>
  <cp:lastModifiedBy>Jorge Lopez Castroman</cp:lastModifiedBy>
  <cp:revision>1</cp:revision>
  <dcterms:created xsi:type="dcterms:W3CDTF">2020-12-29T18:35:00Z</dcterms:created>
  <dcterms:modified xsi:type="dcterms:W3CDTF">2020-12-29T18:35:00Z</dcterms:modified>
</cp:coreProperties>
</file>